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0A38" w:rsidRDefault="00790A38" w:rsidP="00790A38">
      <w:r>
        <w:rPr>
          <w:rFonts w:ascii="Times New Roman" w:hAnsi="Times New Roman"/>
          <w:b/>
          <w:sz w:val="24"/>
          <w:szCs w:val="24"/>
        </w:rPr>
        <w:t xml:space="preserve">S2 </w:t>
      </w:r>
      <w:r w:rsidRPr="00CF7D17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Pr="00CF7D17">
        <w:rPr>
          <w:rFonts w:ascii="Times New Roman" w:hAnsi="Times New Roman"/>
          <w:sz w:val="24"/>
          <w:szCs w:val="24"/>
        </w:rPr>
        <w:t>Significant</w:t>
      </w:r>
      <w:r>
        <w:rPr>
          <w:rFonts w:ascii="Times New Roman" w:hAnsi="Times New Roman"/>
          <w:sz w:val="24"/>
          <w:szCs w:val="24"/>
        </w:rPr>
        <w:t xml:space="preserve"> </w:t>
      </w:r>
      <w:r w:rsidRPr="00CF7D17">
        <w:rPr>
          <w:rFonts w:ascii="Times New Roman" w:hAnsi="Times New Roman"/>
          <w:sz w:val="24"/>
          <w:szCs w:val="24"/>
        </w:rPr>
        <w:t>case-control</w:t>
      </w:r>
      <w:r>
        <w:rPr>
          <w:rFonts w:ascii="Times New Roman" w:hAnsi="Times New Roman"/>
          <w:sz w:val="24"/>
          <w:szCs w:val="24"/>
        </w:rPr>
        <w:t xml:space="preserve"> </w:t>
      </w:r>
      <w:r w:rsidRPr="00CF7D17">
        <w:rPr>
          <w:rFonts w:ascii="Times New Roman" w:hAnsi="Times New Roman"/>
          <w:sz w:val="24"/>
          <w:szCs w:val="24"/>
        </w:rPr>
        <w:t>allele</w:t>
      </w:r>
      <w:r>
        <w:rPr>
          <w:rFonts w:ascii="Times New Roman" w:hAnsi="Times New Roman"/>
          <w:sz w:val="24"/>
          <w:szCs w:val="24"/>
        </w:rPr>
        <w:t xml:space="preserve"> </w:t>
      </w:r>
      <w:r w:rsidRPr="00CF7D17">
        <w:rPr>
          <w:rFonts w:ascii="Times New Roman" w:hAnsi="Times New Roman"/>
          <w:sz w:val="24"/>
          <w:szCs w:val="24"/>
        </w:rPr>
        <w:t>frequency</w:t>
      </w:r>
      <w:r>
        <w:rPr>
          <w:rFonts w:ascii="Times New Roman" w:hAnsi="Times New Roman"/>
          <w:sz w:val="24"/>
          <w:szCs w:val="24"/>
        </w:rPr>
        <w:t xml:space="preserve"> </w:t>
      </w:r>
      <w:r w:rsidRPr="00CF7D17">
        <w:rPr>
          <w:rFonts w:ascii="Times New Roman" w:hAnsi="Times New Roman"/>
          <w:sz w:val="24"/>
          <w:szCs w:val="24"/>
        </w:rPr>
        <w:t>differences</w:t>
      </w:r>
      <w:r>
        <w:rPr>
          <w:rFonts w:ascii="Times New Roman" w:hAnsi="Times New Roman"/>
          <w:sz w:val="24"/>
          <w:szCs w:val="24"/>
        </w:rPr>
        <w:t xml:space="preserve"> examined by t</w:t>
      </w:r>
      <w:r>
        <w:rPr>
          <w:rFonts w:ascii="Times New Roman" w:hAnsi="Times New Roman" w:cs="Times New Roman" w:hint="eastAsia"/>
          <w:sz w:val="24"/>
          <w:szCs w:val="24"/>
        </w:rPr>
        <w:t>wo-sid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sym w:font="Symbol" w:char="F063"/>
      </w:r>
      <w:r w:rsidRPr="00FE5ED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F578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est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750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985"/>
        <w:gridCol w:w="1134"/>
        <w:gridCol w:w="1984"/>
        <w:gridCol w:w="1985"/>
        <w:gridCol w:w="1843"/>
        <w:gridCol w:w="1417"/>
        <w:gridCol w:w="1701"/>
      </w:tblGrid>
      <w:tr w:rsidR="00790A38" w:rsidRPr="00EF4857" w:rsidTr="00947792">
        <w:trPr>
          <w:trHeight w:val="523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1/A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1 frequency in cas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1 frequency in contro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A38" w:rsidRPr="00CE1CB0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CE1CB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F4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just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F485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</w:tr>
      <w:tr w:rsidR="00790A38" w:rsidRPr="00EF4857" w:rsidTr="00947792">
        <w:trPr>
          <w:trHeight w:val="267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0492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MO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0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6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0A38" w:rsidRPr="00634E56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E5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8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28-0.5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</w:t>
            </w:r>
            <w:r w:rsidRPr="003C04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  <w:r w:rsidRPr="001E6B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</w:t>
            </w:r>
            <w:r w:rsidRPr="003C04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  <w:r w:rsidRPr="001E6B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8</w:t>
            </w:r>
          </w:p>
        </w:tc>
      </w:tr>
      <w:tr w:rsidR="00790A38" w:rsidRPr="00EF4857" w:rsidTr="00947792">
        <w:trPr>
          <w:trHeight w:val="2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04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MO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A38" w:rsidRPr="00634E56" w:rsidRDefault="00790A38" w:rsidP="0094779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E5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 (0.42-0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</w:t>
            </w:r>
            <w:r w:rsidRPr="003C04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</w:t>
            </w:r>
            <w:r w:rsidRPr="003C04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</w:tr>
      <w:tr w:rsidR="00790A38" w:rsidRPr="00EF4857" w:rsidTr="00947792">
        <w:trPr>
          <w:trHeight w:val="2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04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MO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A38" w:rsidRPr="00634E56" w:rsidRDefault="00790A38" w:rsidP="00947792">
            <w:pPr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E5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5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43-0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</w:t>
            </w:r>
            <w:r w:rsidRPr="003C04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</w:t>
            </w:r>
            <w:r w:rsidRPr="003C04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  <w:r w:rsidRPr="001E6B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4</w:t>
            </w:r>
          </w:p>
        </w:tc>
      </w:tr>
      <w:tr w:rsidR="00790A38" w:rsidRPr="00EF4857" w:rsidTr="00947792">
        <w:trPr>
          <w:trHeight w:val="2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7580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MO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A38" w:rsidRPr="00634E56" w:rsidRDefault="00790A38" w:rsidP="00947792">
            <w:pPr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E5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6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52-0.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5</w:t>
            </w:r>
          </w:p>
        </w:tc>
      </w:tr>
      <w:tr w:rsidR="00790A38" w:rsidRPr="00EF4857" w:rsidTr="00947792">
        <w:trPr>
          <w:trHeight w:val="2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0418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MO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A38" w:rsidRPr="00634E56" w:rsidRDefault="00790A38" w:rsidP="00947792">
            <w:pPr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E5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0.36-0.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8</w:t>
            </w:r>
          </w:p>
        </w:tc>
      </w:tr>
      <w:tr w:rsidR="00790A38" w:rsidRPr="00EF4857" w:rsidTr="00947792">
        <w:trPr>
          <w:trHeight w:val="2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0375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SD17B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4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A38" w:rsidRPr="00634E56" w:rsidRDefault="00790A38" w:rsidP="00947792">
            <w:pPr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E5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2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46-0.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7</w:t>
            </w:r>
          </w:p>
        </w:tc>
      </w:tr>
      <w:tr w:rsidR="00790A38" w:rsidRPr="00EF4857" w:rsidTr="00947792">
        <w:trPr>
          <w:trHeight w:val="2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794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MO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7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A38" w:rsidRPr="00634E56" w:rsidRDefault="00790A38" w:rsidP="00947792">
            <w:pPr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E5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 (0.54-0.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6</w:t>
            </w:r>
          </w:p>
        </w:tc>
      </w:tr>
      <w:tr w:rsidR="00790A38" w:rsidRPr="00EF4857" w:rsidTr="00947792">
        <w:trPr>
          <w:trHeight w:val="2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8381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SD17B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/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A38" w:rsidRPr="00634E56" w:rsidRDefault="00790A38" w:rsidP="00947792">
            <w:pPr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E5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3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35-0.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3</w:t>
            </w:r>
          </w:p>
        </w:tc>
      </w:tr>
      <w:tr w:rsidR="00790A38" w:rsidRPr="00EF4857" w:rsidTr="00947792">
        <w:trPr>
          <w:trHeight w:val="2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69393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622B5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INC003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4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A38" w:rsidRPr="00634E56" w:rsidRDefault="00790A38" w:rsidP="00947792">
            <w:pPr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E5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7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52-0.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0</w:t>
            </w:r>
          </w:p>
        </w:tc>
      </w:tr>
      <w:tr w:rsidR="00790A38" w:rsidRPr="00EF4857" w:rsidTr="00947792">
        <w:trPr>
          <w:trHeight w:val="2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840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MO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1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A38" w:rsidRPr="00634E56" w:rsidRDefault="00790A38" w:rsidP="00947792">
            <w:pPr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E5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9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54-0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4</w:t>
            </w:r>
          </w:p>
        </w:tc>
      </w:tr>
      <w:tr w:rsidR="00790A38" w:rsidRPr="00EF4857" w:rsidTr="00947792">
        <w:trPr>
          <w:trHeight w:val="2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2377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MO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2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A38" w:rsidRPr="00634E56" w:rsidRDefault="00790A38" w:rsidP="00947792">
            <w:pPr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E5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.55-0.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6</w:t>
            </w:r>
          </w:p>
        </w:tc>
      </w:tr>
      <w:tr w:rsidR="00790A38" w:rsidRPr="00EF4857" w:rsidTr="00947792">
        <w:trPr>
          <w:trHeight w:val="2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172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MO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/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5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A38" w:rsidRPr="00634E56" w:rsidRDefault="00790A38" w:rsidP="0094779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E5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39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1.09-1.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4</w:t>
            </w:r>
          </w:p>
        </w:tc>
      </w:tr>
      <w:tr w:rsidR="00790A38" w:rsidRPr="00EF4857" w:rsidTr="00947792">
        <w:trPr>
          <w:trHeight w:val="2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799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MO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8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A38" w:rsidRPr="00634E56" w:rsidRDefault="00790A38" w:rsidP="00947792">
            <w:pPr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E5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6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1.13-2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8</w:t>
            </w:r>
          </w:p>
        </w:tc>
      </w:tr>
      <w:tr w:rsidR="00790A38" w:rsidRPr="00EF4857" w:rsidTr="00947792">
        <w:trPr>
          <w:trHeight w:val="2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25765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MO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9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A38" w:rsidRPr="00634E56" w:rsidRDefault="00790A38" w:rsidP="00947792">
            <w:pPr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E5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 (1.09-1.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790A38" w:rsidRPr="00EF4857" w:rsidTr="00947792">
        <w:trPr>
          <w:trHeight w:val="2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049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MO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A38" w:rsidRPr="00634E56" w:rsidRDefault="00790A38" w:rsidP="00947792">
            <w:pPr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E5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4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 (1.09-1.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790A38" w:rsidRPr="00EF4857" w:rsidTr="00947792">
        <w:trPr>
          <w:trHeight w:val="2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841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MO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1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A38" w:rsidRPr="00634E56" w:rsidRDefault="00790A38" w:rsidP="00947792">
            <w:pPr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E5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1.45 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09-1.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790A38" w:rsidRPr="00EF4857" w:rsidTr="00947792">
        <w:trPr>
          <w:trHeight w:val="2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2904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MO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/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2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A38" w:rsidRPr="00634E56" w:rsidRDefault="00790A38" w:rsidP="00947792">
            <w:pPr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E5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48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1.08-2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790A38" w:rsidRPr="00EF4857" w:rsidTr="00947792">
        <w:trPr>
          <w:trHeight w:val="2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64358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AR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/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7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A38" w:rsidRPr="00634E56" w:rsidRDefault="00790A38" w:rsidP="00947792">
            <w:pPr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E5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5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.08-2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790A38" w:rsidRPr="00EF4857" w:rsidTr="00947792">
        <w:trPr>
          <w:trHeight w:val="2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6066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SD17B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A38" w:rsidRPr="00634E56" w:rsidRDefault="00790A38" w:rsidP="00947792">
            <w:pPr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E5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3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55-0.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790A38" w:rsidRPr="00EF4857" w:rsidTr="00947792">
        <w:trPr>
          <w:trHeight w:val="2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7687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AR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6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A38" w:rsidRPr="00634E56" w:rsidRDefault="00790A38" w:rsidP="00947792">
            <w:pPr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E5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 (1.03-1.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790A38" w:rsidRPr="00EF4857" w:rsidTr="00947792">
        <w:trPr>
          <w:trHeight w:val="2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0700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AR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/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A38" w:rsidRPr="00634E56" w:rsidRDefault="00790A38" w:rsidP="00947792">
            <w:pPr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E5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3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 (1.02-1.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790A38" w:rsidRPr="00EF4857" w:rsidTr="00947792">
        <w:trPr>
          <w:trHeight w:val="267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kern w:val="0"/>
                <w:sz w:val="22"/>
              </w:rPr>
              <w:t>rs929553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622B5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INC0034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/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9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%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790A38" w:rsidRPr="00634E56" w:rsidRDefault="00790A38" w:rsidP="00947792">
            <w:pPr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E5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4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56-0.9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790A38" w:rsidRPr="00EF4857" w:rsidTr="00947792">
        <w:trPr>
          <w:trHeight w:val="267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671557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ARD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1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903B8A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B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3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0A38" w:rsidRPr="00634E56" w:rsidRDefault="00790A38" w:rsidP="00947792">
            <w:pPr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E5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1.36 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01-1.8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A38" w:rsidRPr="00EF4857" w:rsidRDefault="00790A38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4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</w:tbl>
    <w:p w:rsidR="00922135" w:rsidRDefault="00922135" w:rsidP="00404D1D">
      <w:pPr>
        <w:rPr>
          <w:rFonts w:hint="eastAsia"/>
        </w:rPr>
      </w:pPr>
      <w:bookmarkStart w:id="0" w:name="_GoBack"/>
      <w:bookmarkEnd w:id="0"/>
    </w:p>
    <w:sectPr w:rsidR="00922135" w:rsidSect="00CE1C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7DEE" w:rsidRDefault="00EA7DEE" w:rsidP="00404D1D">
      <w:r>
        <w:separator/>
      </w:r>
    </w:p>
  </w:endnote>
  <w:endnote w:type="continuationSeparator" w:id="0">
    <w:p w:rsidR="00EA7DEE" w:rsidRDefault="00EA7DEE" w:rsidP="00404D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7DEE" w:rsidRDefault="00EA7DEE" w:rsidP="00404D1D">
      <w:r>
        <w:separator/>
      </w:r>
    </w:p>
  </w:footnote>
  <w:footnote w:type="continuationSeparator" w:id="0">
    <w:p w:rsidR="00EA7DEE" w:rsidRDefault="00EA7DEE" w:rsidP="00404D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A38"/>
    <w:rsid w:val="00404D1D"/>
    <w:rsid w:val="00790A38"/>
    <w:rsid w:val="00922135"/>
    <w:rsid w:val="00EA7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FE62595-C8DA-4E97-8DE5-2D8630F56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0A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4D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4D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4D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4D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558A2A-AB8B-4C69-B25E-FA57CC63FF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du</dc:creator>
  <cp:keywords/>
  <dc:description/>
  <cp:lastModifiedBy>dudu</cp:lastModifiedBy>
  <cp:revision>2</cp:revision>
  <dcterms:created xsi:type="dcterms:W3CDTF">2015-04-30T23:17:00Z</dcterms:created>
  <dcterms:modified xsi:type="dcterms:W3CDTF">2015-04-30T23:19:00Z</dcterms:modified>
</cp:coreProperties>
</file>